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420"/>
        <w:gridCol w:w="1048"/>
        <w:gridCol w:w="1403"/>
        <w:gridCol w:w="974"/>
        <w:gridCol w:w="1129"/>
        <w:gridCol w:w="4199"/>
        <w:gridCol w:w="892"/>
        <w:gridCol w:w="1040"/>
        <w:gridCol w:w="1083"/>
      </w:tblGrid>
      <w:tr>
        <w:trPr>
          <w:trHeight w:val="510" w:hRule="atLeast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gan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ulture System</w:t>
            </w:r>
          </w:p>
        </w:tc>
        <w:tc>
          <w:tcPr>
            <w:tcW w:w="4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 ID in MtGEA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Sample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Replicate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GeneChips</w:t>
            </w:r>
          </w:p>
        </w:tc>
      </w:tr>
      <w:tr>
        <w:trPr>
          <w:trHeight w:val="1530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edito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ure whole organs (reference for optimal growth conditions)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, Petiole, Stem, Vegetative Bud, Flower, Pod, Root, Nodul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oductive organs and 28-day mature vegetative organs grown under optimal conditions (with exception of nodules, organs are from non-inoculated plants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, petiole, stem, vegetative bud, stem, flower, pod, root, nodule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76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edito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ule development serie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, Nodul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course during nodule development after inoculation with rhizobia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ponics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-0dpi, Nodule-4dpi, Nodule-10dpi, Nodule-14dpi, Nodule-16dpi+NO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76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edito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 development serie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ing seed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course during seed development covering several stages after pollinatio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-10, Seed-12dap, Seed-16, Seed-20, Seed-24, Seed-3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112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oumkina et al. (2007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llenged cell suspension culture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suspensio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oral responses (0hy, 2h, 24h) of cell cultures with methyl-jasmonate and yeast elicitor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culture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_MJ_2HR_CK, CS_MJ_2HR, CS_MJ_24HR_CK, CS_MJ_24HR, CS_YE_0HR_CK, CS_YE_2HR-CK, CS_YE_2HR, CS_YE_24HR-CK, CS_YE_24HR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1020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in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ves from embryogenic and non-embryogenic genotypes under hormonal induction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ical and hormonal comparison of leaf cultures onto media supplemented with hormone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HA and Jemalong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culture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_2HA_1wk, LF_2HA_1wk_NAA, LF_2HA_2wks_NAA_BAP, LF_Jemalong_2wks_NAA_BAP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76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lmes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ial resolution of root tip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oot 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day-old root tip (3mm meristem) and 1-cm segment adjacent from root tip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culture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_1cm_adj_tip, RT_3mm_tip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76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palapati et al. (2009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s challenged to biotic stres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ime-course of roots exposed to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ymatotrichum</w:t>
            </w:r>
            <w:r>
              <w:rPr>
                <w:rFonts w:cs="Arial" w:ascii="Arial" w:hAnsi="Arial"/>
                <w:sz w:val="16"/>
                <w:szCs w:val="16"/>
              </w:rPr>
              <w:t xml:space="preserve"> (root rot pathogen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culture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_CRR_0hpi, RT_CRR_72hpi, RT_CRR_96hpi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mez et al. (2009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s inoculated with mycorrhiz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wk-old uninoculated and inoculated roo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_Myc_CK, RT_Myc_Inf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g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nic roots expressing the Arabidopsis TT2 gen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nic hairy roots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culture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_transgenic_GUS_TT2_CK, RT_transgenic_TT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g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 coat expression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sed seed coat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_Coat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76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oumkina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nic seed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22-dap transgenic seeds expressing the guar mannan synthase gene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0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il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eds_transgenic_R108_emptyVec, Seeds_transgenic_R108_GuarMannSynt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1180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ofeng Li (unpublished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of roots to salt stres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wk-old plants under salt stress (200mM NaCl) from 0 to 24h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ponics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_2wks_Sdl_Hydroponic_200mM_NaCl_0hrs_1rep, RT_2wks_Sdl_Hydroponic_200mM_NaCl_1hrs_1rep, RT_2wks_Sdl_Hydroponic_200mM_NaCl_2hrs_1rep, RT_2wks_Sdl_Hydroponic_200mM_NaCl_5hrs_1rep, RT_2wks_Sdl_Hydroponic_200mM_NaCl_10hrs_1rep, RT_2wks_Sdl_Hydroponic_200mM_NaCl_24hrs_1rep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494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fel et al. (2008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s of shoots and roots under several conditons of nitrogen supplementation (form and quantities)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le shoot, Inoculate root, Non-inoculated roo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t-root system supplied with sufficient, insufficient or absent forms of nitrogen (N2, NO3 and NH4)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malong A17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ponics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T_5WKS_SuffN2_N2PAT, SHT_5WKS_LimtN2_N2PAE, SHT_5WKS_SuffNH4_NH4PAT, SHT_5WKS_LimtNH4_NH4PAE, SHT_5WKS_SuffNO3_NO3PAT, SHT_5WKS_LimtNO3_NO3PAE, RT_Nod_5WKS_SuffN2_N2S, RT_Nod_5WKS_LimtN2_N2C, RT_5WKS_SuffNH4_NH4S, RT_5WKS_LimtNH4_NH4C, RT_5WKS_SuffNO3_NO3S, RT_5WKS_LimtNO3_NO3C, RT_5WKS_NoNO3_NO3ONE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: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6</w:t>
            </w:r>
          </w:p>
        </w:tc>
      </w:tr>
    </w:tbl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Supplemental Table S1.</w:t>
      </w:r>
      <w:r>
        <w:rPr>
          <w:bCs/>
        </w:rPr>
        <w:t xml:space="preserve"> Experiments currently included in </w:t>
      </w:r>
      <w:r>
        <w:rPr>
          <w:lang w:bidi="en-US"/>
        </w:rPr>
        <w:t>MtGEA</w:t>
      </w:r>
      <w:r>
        <w:rPr>
          <w:bCs/>
        </w:rPr>
        <w:t>. Microarrays are only included when meeting minimum criteria of experimental design, sufficient description and data quality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orient="landscape" w:w="15840" w:h="12240"/>
      <w:pgMar w:left="720" w:right="720" w:gutter="0" w:header="0" w:top="90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20:14:00Z</dcterms:created>
  <dc:creator>jhe</dc:creator>
  <dc:description/>
  <cp:keywords/>
  <dc:language>en-US</dc:language>
  <cp:lastModifiedBy>jhe</cp:lastModifiedBy>
  <dcterms:modified xsi:type="dcterms:W3CDTF">2009-12-15T15:53:00Z</dcterms:modified>
  <cp:revision>4</cp:revision>
  <dc:subject/>
  <dc:title/>
</cp:coreProperties>
</file>